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8B5FC" w14:textId="4AF5464B" w:rsidR="007F13E8" w:rsidRDefault="000006B9" w:rsidP="007F13E8">
      <w:pPr>
        <w:pStyle w:val="Heading2"/>
      </w:pPr>
      <w:r>
        <w:t xml:space="preserve">Supporting information - </w:t>
      </w:r>
      <w:r w:rsidR="007F13E8">
        <w:t>tables:</w:t>
      </w:r>
    </w:p>
    <w:p w14:paraId="067E73AC" w14:textId="77777777" w:rsidR="007F13E8" w:rsidRPr="007F13E8" w:rsidRDefault="007F13E8" w:rsidP="007F13E8"/>
    <w:p w14:paraId="65AA59D0" w14:textId="603ECDEE" w:rsidR="007F13E8" w:rsidRPr="00625252" w:rsidRDefault="000006B9" w:rsidP="007F13E8">
      <w:pPr>
        <w:rPr>
          <w:sz w:val="24"/>
          <w:szCs w:val="24"/>
        </w:rPr>
      </w:pPr>
      <w:r>
        <w:rPr>
          <w:sz w:val="24"/>
          <w:szCs w:val="24"/>
        </w:rPr>
        <w:t>Supporting information</w:t>
      </w:r>
      <w:r w:rsidR="007F13E8" w:rsidRPr="00625252">
        <w:rPr>
          <w:sz w:val="24"/>
          <w:szCs w:val="24"/>
        </w:rPr>
        <w:t xml:space="preserve"> table 1. Numbers</w:t>
      </w:r>
      <w:r w:rsidR="007F13E8">
        <w:rPr>
          <w:sz w:val="24"/>
          <w:szCs w:val="24"/>
        </w:rPr>
        <w:t>, proportions</w:t>
      </w:r>
      <w:r w:rsidR="007F13E8" w:rsidRPr="00625252">
        <w:rPr>
          <w:sz w:val="24"/>
          <w:szCs w:val="24"/>
        </w:rPr>
        <w:t xml:space="preserve"> and adjusted odds ratios for </w:t>
      </w:r>
      <w:r w:rsidR="007F13E8">
        <w:rPr>
          <w:sz w:val="24"/>
          <w:szCs w:val="24"/>
        </w:rPr>
        <w:t>Crohn’s disease and ulcerative colitis</w:t>
      </w:r>
      <w:r w:rsidR="007F13E8" w:rsidRPr="00625252">
        <w:rPr>
          <w:sz w:val="24"/>
          <w:szCs w:val="24"/>
        </w:rPr>
        <w:t xml:space="preserve"> by contraceptive exposure. </w:t>
      </w:r>
    </w:p>
    <w:tbl>
      <w:tblPr>
        <w:tblW w:w="96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8"/>
        <w:gridCol w:w="1134"/>
        <w:gridCol w:w="1276"/>
        <w:gridCol w:w="1559"/>
        <w:gridCol w:w="1163"/>
        <w:gridCol w:w="1400"/>
        <w:gridCol w:w="1689"/>
      </w:tblGrid>
      <w:tr w:rsidR="007F13E8" w:rsidRPr="009A632D" w14:paraId="5DF1E103" w14:textId="77777777" w:rsidTr="008A5D27">
        <w:trPr>
          <w:trHeight w:val="976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47586" w14:textId="77777777" w:rsidR="007F13E8" w:rsidRPr="009A632D" w:rsidRDefault="007F13E8" w:rsidP="008A5D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6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D8447" w14:textId="77777777" w:rsidR="007F13E8" w:rsidRPr="009A632D" w:rsidRDefault="007F13E8" w:rsidP="008A5D2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Crohn’s disease</w:t>
            </w:r>
          </w:p>
        </w:tc>
        <w:tc>
          <w:tcPr>
            <w:tcW w:w="425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84F2B" w14:textId="77777777" w:rsidR="007F13E8" w:rsidRPr="009A632D" w:rsidRDefault="007F13E8" w:rsidP="008A5D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Ulcerative colitis</w:t>
            </w:r>
          </w:p>
        </w:tc>
      </w:tr>
      <w:tr w:rsidR="007F13E8" w:rsidRPr="009A632D" w14:paraId="6BC6CF15" w14:textId="77777777" w:rsidTr="008A5D27">
        <w:trPr>
          <w:trHeight w:val="976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2195E" w14:textId="77777777" w:rsidR="007F13E8" w:rsidRPr="009A632D" w:rsidRDefault="007F13E8" w:rsidP="008A5D2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3E67E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Cases n(%)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br/>
              <w:t>n=2,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3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E4437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Controls n(%)</w:t>
            </w:r>
          </w:p>
          <w:p w14:paraId="1D1BE705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3,27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A7A2A" w14:textId="77777777" w:rsidR="007F13E8" w:rsidRDefault="007F13E8" w:rsidP="008A5D27">
            <w:pPr>
              <w:spacing w:after="0" w:line="240" w:lineRule="auto"/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 xml:space="preserve">Adjusted </w:t>
            </w:r>
          </w:p>
          <w:p w14:paraId="3FAD84CF" w14:textId="77777777" w:rsidR="007F13E8" w:rsidRPr="009A632D" w:rsidRDefault="007F13E8" w:rsidP="008A5D2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o</w:t>
            </w:r>
            <w:r w:rsidRPr="009A632D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dds ratio</w:t>
            </w:r>
          </w:p>
          <w:p w14:paraId="7ECCD415" w14:textId="77777777" w:rsidR="007F13E8" w:rsidRPr="009A632D" w:rsidRDefault="007F13E8" w:rsidP="008A5D2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(95% CI)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†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1367F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Cases n(%)</w:t>
            </w:r>
          </w:p>
          <w:p w14:paraId="4AC46C32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,701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78DA2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Controls n(%)</w:t>
            </w:r>
          </w:p>
          <w:p w14:paraId="41816707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6,061</w:t>
            </w:r>
          </w:p>
        </w:tc>
        <w:tc>
          <w:tcPr>
            <w:tcW w:w="1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A5608" w14:textId="77777777" w:rsidR="007F13E8" w:rsidRDefault="007F13E8" w:rsidP="008A5D27">
            <w:pPr>
              <w:spacing w:after="0" w:line="240" w:lineRule="auto"/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Adjusted</w:t>
            </w:r>
          </w:p>
          <w:p w14:paraId="50A32641" w14:textId="77777777" w:rsidR="007F13E8" w:rsidRDefault="007F13E8" w:rsidP="008A5D27">
            <w:pPr>
              <w:spacing w:after="0" w:line="240" w:lineRule="auto"/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o</w:t>
            </w:r>
            <w:r w:rsidRPr="009A632D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dds ratio</w:t>
            </w:r>
          </w:p>
          <w:p w14:paraId="1DFF720B" w14:textId="77777777" w:rsidR="007F13E8" w:rsidRPr="009A632D" w:rsidRDefault="007F13E8" w:rsidP="008A5D2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(95% CI)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†</w:t>
            </w:r>
          </w:p>
        </w:tc>
      </w:tr>
      <w:tr w:rsidR="007F13E8" w:rsidRPr="009A632D" w14:paraId="7306DD8B" w14:textId="77777777" w:rsidTr="008A5D27">
        <w:trPr>
          <w:trHeight w:val="956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35695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Non</w:t>
            </w:r>
            <w:r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-</w:t>
            </w:r>
            <w:r w:rsidRPr="009A632D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user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D7902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659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9.5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80444" w14:textId="77777777" w:rsidR="007F13E8" w:rsidRPr="009A632D" w:rsidRDefault="007F13E8" w:rsidP="008A5D2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5,204</w:t>
            </w:r>
            <w:r w:rsidRPr="009A632D"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 xml:space="preserve"> (3</w:t>
            </w: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9</w:t>
            </w:r>
            <w:r w:rsidRPr="009A632D"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.</w:t>
            </w: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2</w:t>
            </w:r>
            <w:r w:rsidRPr="009A632D"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86392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09ABB" w14:textId="77777777" w:rsidR="007F13E8" w:rsidRPr="009A632D" w:rsidRDefault="007F13E8" w:rsidP="008A5D2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921</w:t>
            </w:r>
            <w:r w:rsidRPr="009A632D"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 xml:space="preserve"> (</w:t>
            </w: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34.1</w:t>
            </w:r>
            <w:r w:rsidRPr="009A632D"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CB55E" w14:textId="77777777" w:rsidR="007F13E8" w:rsidRPr="009A632D" w:rsidRDefault="007F13E8" w:rsidP="008A5D2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6,643</w:t>
            </w:r>
            <w:r w:rsidRPr="009A632D"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 xml:space="preserve"> (4</w:t>
            </w: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1.4</w:t>
            </w:r>
            <w:r w:rsidRPr="009A632D"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)</w:t>
            </w:r>
          </w:p>
        </w:tc>
        <w:tc>
          <w:tcPr>
            <w:tcW w:w="1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69FA1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</w:t>
            </w:r>
          </w:p>
        </w:tc>
      </w:tr>
      <w:tr w:rsidR="007F13E8" w:rsidRPr="009A632D" w14:paraId="5F479343" w14:textId="77777777" w:rsidTr="008A5D27">
        <w:trPr>
          <w:trHeight w:val="96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E1993" w14:textId="2DD8A9A6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2nd gen</w:t>
            </w:r>
            <w:r w:rsidR="00CD01CB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eration COCP</w:t>
            </w:r>
            <w:r w:rsidRPr="009A632D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 xml:space="preserve"> user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814D0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622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 (27.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9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3456E" w14:textId="77777777" w:rsidR="007F13E8" w:rsidRPr="009A632D" w:rsidRDefault="007F13E8" w:rsidP="008A5D2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2</w:t>
            </w: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,819</w:t>
            </w:r>
            <w:r w:rsidRPr="009A632D"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 xml:space="preserve"> (21.</w:t>
            </w: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2</w:t>
            </w:r>
            <w:r w:rsidRPr="009A632D"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5B733" w14:textId="557A9281" w:rsidR="007F13E8" w:rsidRDefault="007F13E8" w:rsidP="008A5D27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</w:p>
          <w:p w14:paraId="15AB6CF2" w14:textId="306F4581" w:rsidR="002C65AC" w:rsidRPr="009A632D" w:rsidRDefault="002C65AC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69 (1.48-1.93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F4D8A" w14:textId="77777777" w:rsidR="007F13E8" w:rsidRPr="009A632D" w:rsidRDefault="007F13E8" w:rsidP="008A5D2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573</w:t>
            </w:r>
            <w:r w:rsidRPr="009A632D"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 xml:space="preserve"> (21.</w:t>
            </w: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2</w:t>
            </w:r>
            <w:r w:rsidRPr="009A632D"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E87DD" w14:textId="77777777" w:rsidR="007F13E8" w:rsidRPr="009A632D" w:rsidRDefault="007F13E8" w:rsidP="008A5D2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3,008</w:t>
            </w:r>
            <w:r w:rsidRPr="009A632D"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 xml:space="preserve"> (18.</w:t>
            </w: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7</w:t>
            </w:r>
            <w:r w:rsidRPr="009A632D"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)</w:t>
            </w:r>
          </w:p>
        </w:tc>
        <w:tc>
          <w:tcPr>
            <w:tcW w:w="1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F164F" w14:textId="38B8B849" w:rsidR="007F13E8" w:rsidRPr="009A632D" w:rsidRDefault="002C65AC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27 (1.12-1.44)</w:t>
            </w:r>
          </w:p>
        </w:tc>
      </w:tr>
      <w:tr w:rsidR="007F13E8" w:rsidRPr="009A632D" w14:paraId="154A1AAD" w14:textId="77777777" w:rsidTr="008A5D27">
        <w:trPr>
          <w:trHeight w:val="911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964E1" w14:textId="1CDD0CF6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Newer gen</w:t>
            </w:r>
            <w:r w:rsidR="00CD01CB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eration COCP</w:t>
            </w:r>
            <w:r w:rsidRPr="009A632D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 xml:space="preserve"> user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FE906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7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 (5.2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B6A7D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728 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(5.5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C01F6" w14:textId="7FD6795D" w:rsidR="007F13E8" w:rsidRDefault="007F13E8" w:rsidP="008A5D27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</w:p>
          <w:p w14:paraId="5AA1190C" w14:textId="53416748" w:rsidR="002C65AC" w:rsidRPr="009A632D" w:rsidRDefault="002C65AC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25 (1.01-1.57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AC0D1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65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 (6.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3FB80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822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 (5.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1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434CA" w14:textId="5D263FE3" w:rsidR="007F13E8" w:rsidRPr="009A632D" w:rsidRDefault="002C65AC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38 (1.14-1.67)</w:t>
            </w:r>
          </w:p>
        </w:tc>
      </w:tr>
      <w:tr w:rsidR="007F13E8" w:rsidRPr="009A632D" w14:paraId="13B4DA12" w14:textId="77777777" w:rsidTr="008A5D27">
        <w:trPr>
          <w:trHeight w:val="96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E2AE6" w14:textId="62A579E4" w:rsidR="007F13E8" w:rsidRPr="009A632D" w:rsidRDefault="00CD01CB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Progestogen-only pill</w:t>
            </w:r>
            <w:r w:rsidR="007F13E8" w:rsidRPr="009A632D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 xml:space="preserve"> user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0A169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81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 (3.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6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CE32D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7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 (4.0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89552" w14:textId="77777777" w:rsidR="002C65AC" w:rsidRDefault="002C65AC" w:rsidP="008A5D27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</w:p>
          <w:p w14:paraId="23A1CE41" w14:textId="4FE76E8D" w:rsidR="002C65AC" w:rsidRDefault="002C65AC" w:rsidP="008A5D27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</w:p>
          <w:p w14:paraId="2F8908AB" w14:textId="7B80B7C3" w:rsidR="002C65AC" w:rsidRDefault="002C65AC" w:rsidP="008A5D27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09 (0.84-1.40)</w:t>
            </w:r>
          </w:p>
          <w:p w14:paraId="3F5431BB" w14:textId="3331C649" w:rsidR="002C65AC" w:rsidRPr="009A632D" w:rsidRDefault="002C65AC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49A7E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38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 (5.1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79927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760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 (4.7)</w:t>
            </w:r>
          </w:p>
        </w:tc>
        <w:tc>
          <w:tcPr>
            <w:tcW w:w="1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B7503" w14:textId="66921FD4" w:rsidR="007F13E8" w:rsidRPr="009A632D" w:rsidRDefault="002C65AC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25 (1.03-1.53)</w:t>
            </w:r>
          </w:p>
        </w:tc>
      </w:tr>
      <w:tr w:rsidR="007F13E8" w:rsidRPr="009A632D" w14:paraId="00182F48" w14:textId="77777777" w:rsidTr="008A5D27">
        <w:trPr>
          <w:trHeight w:val="96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EA042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Parenteral method user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6D4E6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50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 (6.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7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25BFC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79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 (6.6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FC9FC" w14:textId="5004B6B2" w:rsidR="007F13E8" w:rsidRPr="009A632D" w:rsidRDefault="002C65AC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21 (0.99-1.47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4908E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95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 (7.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A606A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,166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 (7.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1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1B1A0" w14:textId="33A690FC" w:rsidR="007F13E8" w:rsidRPr="009A632D" w:rsidRDefault="002C65AC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17 (0.98-1.39)</w:t>
            </w:r>
          </w:p>
        </w:tc>
      </w:tr>
      <w:tr w:rsidR="007F13E8" w:rsidRPr="009A632D" w14:paraId="648AC37D" w14:textId="77777777" w:rsidTr="008A5D27">
        <w:trPr>
          <w:trHeight w:val="96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A7CB4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Mixed user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ECAEC" w14:textId="77777777" w:rsidR="007F13E8" w:rsidRPr="009A632D" w:rsidRDefault="007F13E8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602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 (27.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BBCCA" w14:textId="77777777" w:rsidR="007F13E8" w:rsidRPr="009A632D" w:rsidRDefault="007F13E8" w:rsidP="008A5D2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3</w:t>
            </w: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,112</w:t>
            </w:r>
            <w:r w:rsidRPr="009A632D"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 xml:space="preserve"> (2</w:t>
            </w: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3</w:t>
            </w:r>
            <w:r w:rsidRPr="009A632D"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.</w:t>
            </w: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4</w:t>
            </w:r>
            <w:r w:rsidRPr="009A632D"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6715E" w14:textId="060D44C4" w:rsidR="007F13E8" w:rsidRPr="009A632D" w:rsidRDefault="002C65AC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50 (1.30-1.72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7F0C6" w14:textId="77777777" w:rsidR="007F13E8" w:rsidRPr="009A632D" w:rsidRDefault="007F13E8" w:rsidP="008A5D2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70</w:t>
            </w: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9</w:t>
            </w:r>
            <w:r w:rsidRPr="009A632D"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 xml:space="preserve"> (26.</w:t>
            </w: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3</w:t>
            </w:r>
            <w:r w:rsidRPr="009A632D"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CBCA9" w14:textId="77777777" w:rsidR="007F13E8" w:rsidRPr="009A632D" w:rsidRDefault="007F13E8" w:rsidP="008A5D2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3,662</w:t>
            </w:r>
            <w:r w:rsidRPr="009A632D"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 xml:space="preserve"> (2</w:t>
            </w: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2</w:t>
            </w:r>
            <w:r w:rsidRPr="009A632D"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.</w:t>
            </w: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8</w:t>
            </w:r>
            <w:r w:rsidRPr="009A632D"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)</w:t>
            </w:r>
          </w:p>
        </w:tc>
        <w:tc>
          <w:tcPr>
            <w:tcW w:w="1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E8C58" w14:textId="36D55512" w:rsidR="007F13E8" w:rsidRPr="009A632D" w:rsidRDefault="002C65AC" w:rsidP="008A5D2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31 (1.15-1.48)</w:t>
            </w:r>
          </w:p>
        </w:tc>
      </w:tr>
    </w:tbl>
    <w:p w14:paraId="3A7A831A" w14:textId="500826A8" w:rsidR="007F13E8" w:rsidRDefault="007F13E8" w:rsidP="007F13E8">
      <w:pPr>
        <w:rPr>
          <w:sz w:val="24"/>
          <w:szCs w:val="24"/>
        </w:rPr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Pr="00625252">
        <w:rPr>
          <w:sz w:val="24"/>
          <w:szCs w:val="24"/>
        </w:rPr>
        <w:t xml:space="preserve">Adjusted for social deprivation by Townsend score, smoking status, BMI, history of </w:t>
      </w:r>
      <w:r w:rsidR="00CD01CB">
        <w:rPr>
          <w:sz w:val="24"/>
          <w:szCs w:val="24"/>
        </w:rPr>
        <w:t>polycystic ovarian syndrome</w:t>
      </w:r>
      <w:r w:rsidRPr="00625252">
        <w:rPr>
          <w:sz w:val="24"/>
          <w:szCs w:val="24"/>
        </w:rPr>
        <w:t>, history of endometriosis, history of acne, history of pregnancy</w:t>
      </w:r>
      <w:r>
        <w:rPr>
          <w:sz w:val="24"/>
          <w:szCs w:val="24"/>
        </w:rPr>
        <w:t>.</w:t>
      </w:r>
      <w:r w:rsidR="00385764">
        <w:rPr>
          <w:sz w:val="24"/>
          <w:szCs w:val="24"/>
        </w:rPr>
        <w:t xml:space="preserve"> </w:t>
      </w:r>
      <w:r>
        <w:rPr>
          <w:sz w:val="24"/>
          <w:szCs w:val="24"/>
        </w:rPr>
        <w:t>All odds ratios are generated using non-use as the reference group</w:t>
      </w:r>
    </w:p>
    <w:p w14:paraId="09045D7B" w14:textId="77777777" w:rsidR="007F13E8" w:rsidRDefault="007F13E8" w:rsidP="007F13E8">
      <w:pPr>
        <w:rPr>
          <w:sz w:val="24"/>
          <w:szCs w:val="24"/>
        </w:rPr>
      </w:pPr>
    </w:p>
    <w:p w14:paraId="0782F3C8" w14:textId="77777777" w:rsidR="007F13E8" w:rsidRDefault="007F13E8" w:rsidP="007F13E8">
      <w:pPr>
        <w:rPr>
          <w:sz w:val="24"/>
          <w:szCs w:val="24"/>
        </w:rPr>
      </w:pPr>
    </w:p>
    <w:p w14:paraId="3AB4899B" w14:textId="5B71522D" w:rsidR="007F13E8" w:rsidRDefault="007F13E8" w:rsidP="007F13E8">
      <w:pPr>
        <w:rPr>
          <w:sz w:val="24"/>
          <w:szCs w:val="24"/>
        </w:rPr>
      </w:pPr>
    </w:p>
    <w:p w14:paraId="256A6B41" w14:textId="7EA16D75" w:rsidR="00F51EBC" w:rsidRDefault="00F51EBC" w:rsidP="007F13E8">
      <w:pPr>
        <w:rPr>
          <w:sz w:val="24"/>
          <w:szCs w:val="24"/>
        </w:rPr>
      </w:pPr>
    </w:p>
    <w:p w14:paraId="11F12156" w14:textId="77777777" w:rsidR="00F51EBC" w:rsidRDefault="00F51EBC" w:rsidP="007F13E8">
      <w:pPr>
        <w:rPr>
          <w:sz w:val="24"/>
          <w:szCs w:val="24"/>
        </w:rPr>
      </w:pPr>
    </w:p>
    <w:p w14:paraId="3B0FD45A" w14:textId="77777777" w:rsidR="007F13E8" w:rsidRDefault="007F13E8" w:rsidP="007F13E8">
      <w:pPr>
        <w:rPr>
          <w:sz w:val="24"/>
          <w:szCs w:val="24"/>
        </w:rPr>
      </w:pPr>
    </w:p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4780"/>
        <w:gridCol w:w="2450"/>
        <w:gridCol w:w="3118"/>
      </w:tblGrid>
      <w:tr w:rsidR="00EC4C85" w:rsidRPr="006346C9" w14:paraId="10A738F3" w14:textId="77777777" w:rsidTr="00FF6CB3">
        <w:trPr>
          <w:trHeight w:val="300"/>
        </w:trPr>
        <w:tc>
          <w:tcPr>
            <w:tcW w:w="10348" w:type="dxa"/>
            <w:gridSpan w:val="3"/>
            <w:noWrap/>
            <w:hideMark/>
          </w:tcPr>
          <w:p w14:paraId="74698F31" w14:textId="6E100970" w:rsidR="00EC4C85" w:rsidRPr="006346C9" w:rsidRDefault="00EC4C85" w:rsidP="00FF6CB3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lastRenderedPageBreak/>
              <w:t>Supporting information table</w:t>
            </w:r>
            <w:r w:rsidR="00F51EBC">
              <w:rPr>
                <w:rFonts w:cstheme="minorHAnsi"/>
                <w:i/>
              </w:rPr>
              <w:t xml:space="preserve"> 2.</w:t>
            </w:r>
            <w:r w:rsidR="00F86825">
              <w:rPr>
                <w:rFonts w:cstheme="minorHAnsi"/>
                <w:i/>
              </w:rPr>
              <w:t xml:space="preserve"> </w:t>
            </w:r>
            <w:r w:rsidR="00F86825" w:rsidRPr="006346C9">
              <w:rPr>
                <w:rFonts w:cstheme="minorHAnsi"/>
                <w:i/>
              </w:rPr>
              <w:t xml:space="preserve"> </w:t>
            </w:r>
            <w:r w:rsidRPr="006346C9">
              <w:rPr>
                <w:rFonts w:cstheme="minorHAnsi"/>
                <w:i/>
              </w:rPr>
              <w:t xml:space="preserve">Interaction coefficients (adjusted </w:t>
            </w:r>
            <w:r>
              <w:rPr>
                <w:rFonts w:cstheme="minorHAnsi"/>
                <w:i/>
              </w:rPr>
              <w:t>OR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  <w:r w:rsidRPr="006346C9">
              <w:rPr>
                <w:rFonts w:cstheme="minorHAnsi"/>
                <w:i/>
              </w:rPr>
              <w:t xml:space="preserve">) for </w:t>
            </w:r>
            <w:r>
              <w:rPr>
                <w:rFonts w:cstheme="minorHAnsi"/>
                <w:i/>
              </w:rPr>
              <w:t>smoking &amp; progestogen-only pill exposure</w:t>
            </w:r>
            <w:r w:rsidRPr="006346C9">
              <w:rPr>
                <w:rFonts w:cstheme="minorHAnsi"/>
                <w:i/>
              </w:rPr>
              <w:t xml:space="preserve"> interactions </w:t>
            </w:r>
          </w:p>
        </w:tc>
      </w:tr>
      <w:tr w:rsidR="00EC4C85" w:rsidRPr="006346C9" w14:paraId="49E991BC" w14:textId="77777777" w:rsidTr="00FF6CB3">
        <w:trPr>
          <w:trHeight w:val="300"/>
        </w:trPr>
        <w:tc>
          <w:tcPr>
            <w:tcW w:w="4780" w:type="dxa"/>
            <w:noWrap/>
            <w:hideMark/>
          </w:tcPr>
          <w:p w14:paraId="7A407659" w14:textId="77777777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Smoking status</w:t>
            </w:r>
          </w:p>
        </w:tc>
        <w:tc>
          <w:tcPr>
            <w:tcW w:w="2450" w:type="dxa"/>
            <w:noWrap/>
            <w:hideMark/>
          </w:tcPr>
          <w:p w14:paraId="16093DC1" w14:textId="1BE717CF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 w:rsidRPr="006346C9">
              <w:rPr>
                <w:rFonts w:cstheme="minorHAnsi"/>
                <w:iCs/>
              </w:rPr>
              <w:t>CD (95% CI)</w:t>
            </w:r>
            <w:r>
              <w:rPr>
                <w:rFonts w:cstheme="minorHAnsi"/>
                <w:iCs/>
              </w:rPr>
              <w:t xml:space="preserve"> p= </w:t>
            </w:r>
            <w:r w:rsidR="00F76A33">
              <w:rPr>
                <w:rFonts w:cstheme="minorHAnsi"/>
                <w:iCs/>
              </w:rPr>
              <w:t>0.12</w:t>
            </w:r>
          </w:p>
        </w:tc>
        <w:tc>
          <w:tcPr>
            <w:tcW w:w="3118" w:type="dxa"/>
            <w:noWrap/>
            <w:hideMark/>
          </w:tcPr>
          <w:p w14:paraId="7B92CDAE" w14:textId="0B890F08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 w:rsidRPr="006346C9">
              <w:rPr>
                <w:rFonts w:cstheme="minorHAnsi"/>
                <w:iCs/>
              </w:rPr>
              <w:t>UC (95% CI)</w:t>
            </w:r>
            <w:r>
              <w:rPr>
                <w:rFonts w:cstheme="minorHAnsi"/>
                <w:iCs/>
              </w:rPr>
              <w:t xml:space="preserve"> p=</w:t>
            </w:r>
            <w:r w:rsidR="00F46801">
              <w:rPr>
                <w:rFonts w:cstheme="minorHAnsi"/>
                <w:iCs/>
              </w:rPr>
              <w:t>0.13</w:t>
            </w:r>
          </w:p>
        </w:tc>
      </w:tr>
      <w:tr w:rsidR="00EC4C85" w:rsidRPr="006346C9" w14:paraId="7EF2F2D6" w14:textId="77777777" w:rsidTr="00FF6CB3">
        <w:trPr>
          <w:trHeight w:val="300"/>
        </w:trPr>
        <w:tc>
          <w:tcPr>
            <w:tcW w:w="4780" w:type="dxa"/>
            <w:noWrap/>
            <w:hideMark/>
          </w:tcPr>
          <w:p w14:paraId="2088A726" w14:textId="77777777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Never smoker</w:t>
            </w:r>
          </w:p>
        </w:tc>
        <w:tc>
          <w:tcPr>
            <w:tcW w:w="2450" w:type="dxa"/>
            <w:noWrap/>
            <w:hideMark/>
          </w:tcPr>
          <w:p w14:paraId="35812C14" w14:textId="77777777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0.98</w:t>
            </w:r>
            <w:r w:rsidRPr="006346C9">
              <w:rPr>
                <w:rFonts w:cstheme="minorHAnsi"/>
                <w:iCs/>
              </w:rPr>
              <w:t xml:space="preserve"> (</w:t>
            </w:r>
            <w:r>
              <w:rPr>
                <w:rFonts w:cstheme="minorHAnsi"/>
                <w:iCs/>
              </w:rPr>
              <w:t>0.94-1.02</w:t>
            </w:r>
            <w:r w:rsidRPr="006346C9">
              <w:rPr>
                <w:rFonts w:cstheme="minorHAnsi"/>
                <w:iCs/>
              </w:rPr>
              <w:t>)</w:t>
            </w:r>
          </w:p>
        </w:tc>
        <w:tc>
          <w:tcPr>
            <w:tcW w:w="3118" w:type="dxa"/>
            <w:noWrap/>
            <w:hideMark/>
          </w:tcPr>
          <w:p w14:paraId="3784DBD9" w14:textId="24126D8A" w:rsidR="00EC4C85" w:rsidRPr="006346C9" w:rsidRDefault="00F46801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.00 (0.97-1.04)</w:t>
            </w:r>
          </w:p>
        </w:tc>
      </w:tr>
      <w:tr w:rsidR="00EC4C85" w:rsidRPr="006346C9" w14:paraId="65690278" w14:textId="77777777" w:rsidTr="00FF6CB3">
        <w:trPr>
          <w:trHeight w:val="300"/>
        </w:trPr>
        <w:tc>
          <w:tcPr>
            <w:tcW w:w="4780" w:type="dxa"/>
            <w:noWrap/>
            <w:hideMark/>
          </w:tcPr>
          <w:p w14:paraId="495B083C" w14:textId="77777777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Ex-smoker</w:t>
            </w:r>
          </w:p>
        </w:tc>
        <w:tc>
          <w:tcPr>
            <w:tcW w:w="2450" w:type="dxa"/>
            <w:noWrap/>
            <w:hideMark/>
          </w:tcPr>
          <w:p w14:paraId="4457AF74" w14:textId="77777777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0.98</w:t>
            </w:r>
            <w:r w:rsidRPr="006346C9">
              <w:rPr>
                <w:rFonts w:cstheme="minorHAnsi"/>
                <w:iCs/>
              </w:rPr>
              <w:t xml:space="preserve"> (</w:t>
            </w:r>
            <w:r>
              <w:rPr>
                <w:rFonts w:cstheme="minorHAnsi"/>
                <w:iCs/>
              </w:rPr>
              <w:t>0.91-1.06</w:t>
            </w:r>
            <w:r w:rsidRPr="006346C9">
              <w:rPr>
                <w:rFonts w:cstheme="minorHAnsi"/>
                <w:iCs/>
              </w:rPr>
              <w:t>)</w:t>
            </w:r>
          </w:p>
        </w:tc>
        <w:tc>
          <w:tcPr>
            <w:tcW w:w="3118" w:type="dxa"/>
            <w:noWrap/>
            <w:hideMark/>
          </w:tcPr>
          <w:p w14:paraId="72F2BDD1" w14:textId="7201137B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.00 (0.94-1.</w:t>
            </w:r>
            <w:r w:rsidR="00F46801">
              <w:rPr>
                <w:rFonts w:cstheme="minorHAnsi"/>
                <w:iCs/>
              </w:rPr>
              <w:t>05</w:t>
            </w:r>
            <w:r>
              <w:rPr>
                <w:rFonts w:cstheme="minorHAnsi"/>
                <w:iCs/>
              </w:rPr>
              <w:t>)</w:t>
            </w:r>
          </w:p>
        </w:tc>
      </w:tr>
      <w:tr w:rsidR="00EC4C85" w:rsidRPr="006346C9" w14:paraId="41925E01" w14:textId="77777777" w:rsidTr="00FF6CB3">
        <w:trPr>
          <w:trHeight w:val="300"/>
        </w:trPr>
        <w:tc>
          <w:tcPr>
            <w:tcW w:w="4780" w:type="dxa"/>
            <w:noWrap/>
            <w:hideMark/>
          </w:tcPr>
          <w:p w14:paraId="0890A611" w14:textId="77777777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Current smoker</w:t>
            </w:r>
          </w:p>
        </w:tc>
        <w:tc>
          <w:tcPr>
            <w:tcW w:w="2450" w:type="dxa"/>
            <w:noWrap/>
            <w:hideMark/>
          </w:tcPr>
          <w:p w14:paraId="303F7FF1" w14:textId="77777777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0.99</w:t>
            </w:r>
            <w:r w:rsidRPr="006346C9">
              <w:rPr>
                <w:rFonts w:cstheme="minorHAnsi"/>
                <w:iCs/>
              </w:rPr>
              <w:t xml:space="preserve"> (</w:t>
            </w:r>
            <w:r>
              <w:rPr>
                <w:rFonts w:cstheme="minorHAnsi"/>
                <w:iCs/>
              </w:rPr>
              <w:t>0.95-1.04</w:t>
            </w:r>
            <w:r w:rsidRPr="006346C9">
              <w:rPr>
                <w:rFonts w:cstheme="minorHAnsi"/>
                <w:iCs/>
              </w:rPr>
              <w:t>)</w:t>
            </w:r>
          </w:p>
        </w:tc>
        <w:tc>
          <w:tcPr>
            <w:tcW w:w="3118" w:type="dxa"/>
            <w:noWrap/>
            <w:hideMark/>
          </w:tcPr>
          <w:p w14:paraId="0F1C0902" w14:textId="798DC3B4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.</w:t>
            </w:r>
            <w:r w:rsidR="00F46801">
              <w:rPr>
                <w:rFonts w:cstheme="minorHAnsi"/>
                <w:iCs/>
              </w:rPr>
              <w:t xml:space="preserve">06 </w:t>
            </w:r>
            <w:r>
              <w:rPr>
                <w:rFonts w:cstheme="minorHAnsi"/>
                <w:iCs/>
              </w:rPr>
              <w:t>(1.</w:t>
            </w:r>
            <w:r w:rsidR="00F46801">
              <w:rPr>
                <w:rFonts w:cstheme="minorHAnsi"/>
                <w:iCs/>
              </w:rPr>
              <w:t>01</w:t>
            </w:r>
            <w:r>
              <w:rPr>
                <w:rFonts w:cstheme="minorHAnsi"/>
                <w:iCs/>
              </w:rPr>
              <w:t>-1.</w:t>
            </w:r>
            <w:r w:rsidR="00F46801">
              <w:rPr>
                <w:rFonts w:cstheme="minorHAnsi"/>
                <w:iCs/>
              </w:rPr>
              <w:t>10</w:t>
            </w:r>
            <w:r>
              <w:rPr>
                <w:rFonts w:cstheme="minorHAnsi"/>
                <w:iCs/>
              </w:rPr>
              <w:t>)</w:t>
            </w:r>
          </w:p>
        </w:tc>
      </w:tr>
      <w:tr w:rsidR="00EC4C85" w:rsidRPr="006346C9" w14:paraId="350D314A" w14:textId="77777777" w:rsidTr="00FF6CB3">
        <w:trPr>
          <w:trHeight w:val="300"/>
        </w:trPr>
        <w:tc>
          <w:tcPr>
            <w:tcW w:w="4780" w:type="dxa"/>
            <w:noWrap/>
            <w:hideMark/>
          </w:tcPr>
          <w:p w14:paraId="272D22C2" w14:textId="77777777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Missing</w:t>
            </w:r>
          </w:p>
        </w:tc>
        <w:tc>
          <w:tcPr>
            <w:tcW w:w="2450" w:type="dxa"/>
            <w:noWrap/>
            <w:hideMark/>
          </w:tcPr>
          <w:p w14:paraId="099B3084" w14:textId="00E6B1E7" w:rsidR="00EC4C85" w:rsidRPr="006346C9" w:rsidRDefault="0008497B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.10 (1.00-1.19)</w:t>
            </w:r>
          </w:p>
        </w:tc>
        <w:tc>
          <w:tcPr>
            <w:tcW w:w="3118" w:type="dxa"/>
            <w:noWrap/>
            <w:hideMark/>
          </w:tcPr>
          <w:p w14:paraId="21A0E8BC" w14:textId="2D43A55D" w:rsidR="00EC4C85" w:rsidRPr="006346C9" w:rsidRDefault="00F46801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0.98 (0.88-1.09)</w:t>
            </w:r>
          </w:p>
        </w:tc>
      </w:tr>
      <w:tr w:rsidR="00EC4C85" w:rsidRPr="006346C9" w14:paraId="732E7D72" w14:textId="77777777" w:rsidTr="00FF6CB3">
        <w:trPr>
          <w:trHeight w:val="300"/>
        </w:trPr>
        <w:tc>
          <w:tcPr>
            <w:tcW w:w="10348" w:type="dxa"/>
            <w:gridSpan w:val="3"/>
            <w:noWrap/>
            <w:hideMark/>
          </w:tcPr>
          <w:p w14:paraId="5628B82D" w14:textId="77777777" w:rsidR="00EC4C85" w:rsidRPr="00CD01CB" w:rsidRDefault="00EC4C85" w:rsidP="00FF6CB3">
            <w:r w:rsidRPr="00CD01CB">
              <w:rPr>
                <w:rFonts w:ascii="Open Sans" w:hAnsi="Open Sans" w:cs="Open Sans"/>
                <w:color w:val="1C1D1E"/>
                <w:shd w:val="clear" w:color="auto" w:fill="FFFFFF"/>
              </w:rPr>
              <w:t>†</w:t>
            </w:r>
            <w:r w:rsidRPr="00CD01CB">
              <w:t xml:space="preserve"> Adjusted for social deprivation by Townsend score, smoking status, </w:t>
            </w:r>
            <w:r>
              <w:t>body mass index</w:t>
            </w:r>
            <w:r w:rsidRPr="00CD01CB">
              <w:t>, history of polycystic ovari</w:t>
            </w:r>
            <w:r>
              <w:t>a</w:t>
            </w:r>
            <w:r w:rsidRPr="00CD01CB">
              <w:t>n syndrome, history of endometriosis, history of acne, history of pregnancy</w:t>
            </w:r>
          </w:p>
        </w:tc>
      </w:tr>
    </w:tbl>
    <w:p w14:paraId="598F7C38" w14:textId="77777777" w:rsidR="00EC4C85" w:rsidRDefault="00EC4C85" w:rsidP="00EC4C85">
      <w:pPr>
        <w:rPr>
          <w:sz w:val="24"/>
          <w:szCs w:val="24"/>
        </w:rPr>
      </w:pPr>
    </w:p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4820"/>
        <w:gridCol w:w="2410"/>
        <w:gridCol w:w="3118"/>
      </w:tblGrid>
      <w:tr w:rsidR="00EC4C85" w:rsidRPr="006346C9" w14:paraId="5D11404C" w14:textId="77777777" w:rsidTr="00FF6CB3">
        <w:trPr>
          <w:trHeight w:val="300"/>
        </w:trPr>
        <w:tc>
          <w:tcPr>
            <w:tcW w:w="10348" w:type="dxa"/>
            <w:gridSpan w:val="3"/>
            <w:noWrap/>
            <w:hideMark/>
          </w:tcPr>
          <w:p w14:paraId="709D4948" w14:textId="414A8845" w:rsidR="00EC4C85" w:rsidRPr="006346C9" w:rsidRDefault="00EC4C85" w:rsidP="00FF6CB3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upporting information table</w:t>
            </w:r>
            <w:r w:rsidR="00F51EBC">
              <w:rPr>
                <w:rFonts w:cstheme="minorHAnsi"/>
                <w:i/>
              </w:rPr>
              <w:t xml:space="preserve"> 3.</w:t>
            </w:r>
            <w:r w:rsidR="00F86825">
              <w:rPr>
                <w:rFonts w:cstheme="minorHAnsi"/>
                <w:i/>
              </w:rPr>
              <w:t xml:space="preserve"> </w:t>
            </w:r>
            <w:r w:rsidR="00F86825" w:rsidRPr="006346C9">
              <w:rPr>
                <w:rFonts w:cstheme="minorHAnsi"/>
                <w:i/>
              </w:rPr>
              <w:t xml:space="preserve"> </w:t>
            </w:r>
            <w:r w:rsidRPr="006346C9">
              <w:rPr>
                <w:rFonts w:cstheme="minorHAnsi"/>
                <w:i/>
              </w:rPr>
              <w:t xml:space="preserve">Interaction coefficients (adjusted </w:t>
            </w:r>
            <w:r>
              <w:rPr>
                <w:rFonts w:cstheme="minorHAnsi"/>
                <w:i/>
              </w:rPr>
              <w:t>OR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  <w:r w:rsidRPr="006346C9">
              <w:rPr>
                <w:rFonts w:cstheme="minorHAnsi"/>
                <w:i/>
              </w:rPr>
              <w:t xml:space="preserve">) for </w:t>
            </w:r>
            <w:r>
              <w:rPr>
                <w:rFonts w:cstheme="minorHAnsi"/>
                <w:i/>
              </w:rPr>
              <w:t>smoking &amp; combined oral contraceptive pill exposure</w:t>
            </w:r>
            <w:r w:rsidRPr="006346C9">
              <w:rPr>
                <w:rFonts w:cstheme="minorHAnsi"/>
                <w:i/>
              </w:rPr>
              <w:t xml:space="preserve"> interactions </w:t>
            </w:r>
          </w:p>
        </w:tc>
      </w:tr>
      <w:tr w:rsidR="00EC4C85" w:rsidRPr="006346C9" w14:paraId="1E3963CA" w14:textId="77777777" w:rsidTr="00FF6CB3">
        <w:trPr>
          <w:trHeight w:val="300"/>
        </w:trPr>
        <w:tc>
          <w:tcPr>
            <w:tcW w:w="4820" w:type="dxa"/>
            <w:noWrap/>
            <w:hideMark/>
          </w:tcPr>
          <w:p w14:paraId="79DC883C" w14:textId="77777777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Smoking status</w:t>
            </w:r>
          </w:p>
        </w:tc>
        <w:tc>
          <w:tcPr>
            <w:tcW w:w="2410" w:type="dxa"/>
            <w:noWrap/>
            <w:hideMark/>
          </w:tcPr>
          <w:p w14:paraId="1C6363D4" w14:textId="4809FDB1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 w:rsidRPr="006346C9">
              <w:rPr>
                <w:rFonts w:cstheme="minorHAnsi"/>
                <w:iCs/>
              </w:rPr>
              <w:t>CD (95% CI)</w:t>
            </w:r>
            <w:r>
              <w:rPr>
                <w:rFonts w:cstheme="minorHAnsi"/>
                <w:iCs/>
              </w:rPr>
              <w:t xml:space="preserve"> p= </w:t>
            </w:r>
            <w:r w:rsidR="00F76A33">
              <w:rPr>
                <w:rFonts w:cstheme="minorHAnsi"/>
                <w:iCs/>
              </w:rPr>
              <w:t>0.35</w:t>
            </w:r>
          </w:p>
        </w:tc>
        <w:tc>
          <w:tcPr>
            <w:tcW w:w="3118" w:type="dxa"/>
            <w:noWrap/>
            <w:hideMark/>
          </w:tcPr>
          <w:p w14:paraId="2BF98393" w14:textId="425640ED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 w:rsidRPr="006346C9">
              <w:rPr>
                <w:rFonts w:cstheme="minorHAnsi"/>
                <w:iCs/>
              </w:rPr>
              <w:t>UC (95% CI)</w:t>
            </w:r>
            <w:r>
              <w:rPr>
                <w:rFonts w:cstheme="minorHAnsi"/>
                <w:iCs/>
              </w:rPr>
              <w:t xml:space="preserve"> p= </w:t>
            </w:r>
            <w:r w:rsidR="00F46801">
              <w:rPr>
                <w:rFonts w:cstheme="minorHAnsi"/>
                <w:iCs/>
              </w:rPr>
              <w:t>0.03</w:t>
            </w:r>
          </w:p>
        </w:tc>
      </w:tr>
      <w:tr w:rsidR="00EC4C85" w:rsidRPr="006346C9" w14:paraId="51DABF94" w14:textId="77777777" w:rsidTr="00FF6CB3">
        <w:trPr>
          <w:trHeight w:val="300"/>
        </w:trPr>
        <w:tc>
          <w:tcPr>
            <w:tcW w:w="4820" w:type="dxa"/>
            <w:noWrap/>
            <w:hideMark/>
          </w:tcPr>
          <w:p w14:paraId="1AB5F781" w14:textId="77777777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Never smoker</w:t>
            </w:r>
          </w:p>
        </w:tc>
        <w:tc>
          <w:tcPr>
            <w:tcW w:w="2410" w:type="dxa"/>
            <w:noWrap/>
          </w:tcPr>
          <w:p w14:paraId="51E4CF67" w14:textId="02059DF1" w:rsidR="00EC4C85" w:rsidRPr="006346C9" w:rsidRDefault="00F76A33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.05 (1.04-1.07)</w:t>
            </w:r>
          </w:p>
        </w:tc>
        <w:tc>
          <w:tcPr>
            <w:tcW w:w="3118" w:type="dxa"/>
            <w:noWrap/>
          </w:tcPr>
          <w:p w14:paraId="51F57D74" w14:textId="2C88D1DC" w:rsidR="00EC4C85" w:rsidRPr="006346C9" w:rsidRDefault="00F46801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.04 (1.02-1.05)</w:t>
            </w:r>
          </w:p>
        </w:tc>
      </w:tr>
      <w:tr w:rsidR="00EC4C85" w:rsidRPr="006346C9" w14:paraId="4220A4AF" w14:textId="77777777" w:rsidTr="00FF6CB3">
        <w:trPr>
          <w:trHeight w:val="300"/>
        </w:trPr>
        <w:tc>
          <w:tcPr>
            <w:tcW w:w="4820" w:type="dxa"/>
            <w:noWrap/>
            <w:hideMark/>
          </w:tcPr>
          <w:p w14:paraId="4FF474F2" w14:textId="77777777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Ex-smoker</w:t>
            </w:r>
          </w:p>
        </w:tc>
        <w:tc>
          <w:tcPr>
            <w:tcW w:w="2410" w:type="dxa"/>
            <w:noWrap/>
          </w:tcPr>
          <w:p w14:paraId="70373C21" w14:textId="17E7BE51" w:rsidR="00EC4C85" w:rsidRPr="006346C9" w:rsidRDefault="00F76A33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.07 (1.04-1.10)</w:t>
            </w:r>
          </w:p>
        </w:tc>
        <w:tc>
          <w:tcPr>
            <w:tcW w:w="3118" w:type="dxa"/>
            <w:noWrap/>
          </w:tcPr>
          <w:p w14:paraId="120AC47D" w14:textId="307CE84B" w:rsidR="00EC4C85" w:rsidRPr="006346C9" w:rsidRDefault="00F46801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.01 (0.99-1.04)</w:t>
            </w:r>
          </w:p>
        </w:tc>
      </w:tr>
      <w:tr w:rsidR="00EC4C85" w:rsidRPr="006346C9" w14:paraId="7379AFBF" w14:textId="77777777" w:rsidTr="00FF6CB3">
        <w:trPr>
          <w:trHeight w:val="300"/>
        </w:trPr>
        <w:tc>
          <w:tcPr>
            <w:tcW w:w="4820" w:type="dxa"/>
            <w:noWrap/>
            <w:hideMark/>
          </w:tcPr>
          <w:p w14:paraId="795AAD08" w14:textId="77777777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Current smoker</w:t>
            </w:r>
          </w:p>
        </w:tc>
        <w:tc>
          <w:tcPr>
            <w:tcW w:w="2410" w:type="dxa"/>
            <w:noWrap/>
          </w:tcPr>
          <w:p w14:paraId="26ACF57B" w14:textId="42E847EF" w:rsidR="00EC4C85" w:rsidRPr="006346C9" w:rsidRDefault="00F76A33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.07 (1.05-1.09)</w:t>
            </w:r>
          </w:p>
        </w:tc>
        <w:tc>
          <w:tcPr>
            <w:tcW w:w="3118" w:type="dxa"/>
            <w:noWrap/>
          </w:tcPr>
          <w:p w14:paraId="545246F9" w14:textId="641C68A0" w:rsidR="00EC4C85" w:rsidRPr="006346C9" w:rsidRDefault="00F46801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.01 (0.99-1.04)</w:t>
            </w:r>
          </w:p>
        </w:tc>
      </w:tr>
      <w:tr w:rsidR="00EC4C85" w:rsidRPr="006346C9" w14:paraId="2B4DF522" w14:textId="77777777" w:rsidTr="00FF6CB3">
        <w:trPr>
          <w:trHeight w:val="300"/>
        </w:trPr>
        <w:tc>
          <w:tcPr>
            <w:tcW w:w="4820" w:type="dxa"/>
            <w:noWrap/>
            <w:hideMark/>
          </w:tcPr>
          <w:p w14:paraId="1E5824CE" w14:textId="77777777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Missing</w:t>
            </w:r>
          </w:p>
        </w:tc>
        <w:tc>
          <w:tcPr>
            <w:tcW w:w="2410" w:type="dxa"/>
            <w:noWrap/>
          </w:tcPr>
          <w:p w14:paraId="3688B466" w14:textId="30E6A2EF" w:rsidR="00EC4C85" w:rsidRPr="006346C9" w:rsidRDefault="00F76A33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.08 (1.05-1.11)</w:t>
            </w:r>
          </w:p>
        </w:tc>
        <w:tc>
          <w:tcPr>
            <w:tcW w:w="3118" w:type="dxa"/>
            <w:noWrap/>
          </w:tcPr>
          <w:p w14:paraId="357D846C" w14:textId="1B057861" w:rsidR="00EC4C85" w:rsidRPr="006346C9" w:rsidRDefault="00F46801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.07 (1.04-1.10)</w:t>
            </w:r>
          </w:p>
        </w:tc>
      </w:tr>
      <w:tr w:rsidR="00EC4C85" w:rsidRPr="006346C9" w14:paraId="70EC6F61" w14:textId="77777777" w:rsidTr="00FF6CB3">
        <w:trPr>
          <w:trHeight w:val="300"/>
        </w:trPr>
        <w:tc>
          <w:tcPr>
            <w:tcW w:w="10348" w:type="dxa"/>
            <w:gridSpan w:val="3"/>
            <w:noWrap/>
            <w:hideMark/>
          </w:tcPr>
          <w:p w14:paraId="68C1E148" w14:textId="77777777" w:rsidR="00EC4C85" w:rsidRPr="00CD01CB" w:rsidRDefault="00EC4C85" w:rsidP="00FF6CB3">
            <w:r w:rsidRPr="00CD01CB">
              <w:rPr>
                <w:rFonts w:ascii="Open Sans" w:hAnsi="Open Sans" w:cs="Open Sans"/>
                <w:color w:val="1C1D1E"/>
                <w:shd w:val="clear" w:color="auto" w:fill="FFFFFF"/>
              </w:rPr>
              <w:t>†</w:t>
            </w:r>
            <w:r w:rsidRPr="00CD01CB">
              <w:t>Adjusted for social deprivation by Townsend score, smoking status, body mass index, history of polycystic ovarian syndrome,</w:t>
            </w:r>
            <w:r>
              <w:t xml:space="preserve"> </w:t>
            </w:r>
            <w:r w:rsidRPr="00CD01CB">
              <w:t>history of endometriosis, history of acne, history of pregnancy</w:t>
            </w:r>
          </w:p>
        </w:tc>
      </w:tr>
    </w:tbl>
    <w:p w14:paraId="3979CF7B" w14:textId="77777777" w:rsidR="00EC4C85" w:rsidRDefault="00EC4C85" w:rsidP="00EC4C85"/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4820"/>
        <w:gridCol w:w="2410"/>
        <w:gridCol w:w="3118"/>
      </w:tblGrid>
      <w:tr w:rsidR="00EC4C85" w:rsidRPr="006346C9" w14:paraId="16013F42" w14:textId="77777777" w:rsidTr="00FF6CB3">
        <w:trPr>
          <w:trHeight w:val="300"/>
        </w:trPr>
        <w:tc>
          <w:tcPr>
            <w:tcW w:w="10348" w:type="dxa"/>
            <w:gridSpan w:val="3"/>
            <w:noWrap/>
            <w:hideMark/>
          </w:tcPr>
          <w:p w14:paraId="11196340" w14:textId="0912A305" w:rsidR="00EC4C85" w:rsidRPr="006346C9" w:rsidRDefault="00EC4C85" w:rsidP="00FF6CB3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upporting information table</w:t>
            </w:r>
            <w:r w:rsidR="00F51EBC">
              <w:rPr>
                <w:rFonts w:cstheme="minorHAnsi"/>
                <w:i/>
              </w:rPr>
              <w:t xml:space="preserve"> 4.</w:t>
            </w:r>
            <w:r w:rsidR="00F86825" w:rsidRPr="006346C9">
              <w:rPr>
                <w:rFonts w:cstheme="minorHAnsi"/>
                <w:i/>
              </w:rPr>
              <w:t xml:space="preserve"> </w:t>
            </w:r>
            <w:r w:rsidRPr="006346C9">
              <w:rPr>
                <w:rFonts w:cstheme="minorHAnsi"/>
                <w:i/>
              </w:rPr>
              <w:t xml:space="preserve">Interaction coefficients (adjusted </w:t>
            </w:r>
            <w:r>
              <w:rPr>
                <w:rFonts w:cstheme="minorHAnsi"/>
                <w:i/>
              </w:rPr>
              <w:t>OR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  <w:r w:rsidRPr="006346C9">
              <w:rPr>
                <w:rFonts w:cstheme="minorHAnsi"/>
                <w:i/>
              </w:rPr>
              <w:t xml:space="preserve">) for </w:t>
            </w:r>
            <w:r>
              <w:rPr>
                <w:rFonts w:cstheme="minorHAnsi"/>
                <w:i/>
              </w:rPr>
              <w:t>smoking &amp; ‘any oral contraceptive pill’ exposure</w:t>
            </w:r>
            <w:r w:rsidRPr="006346C9">
              <w:rPr>
                <w:rFonts w:cstheme="minorHAnsi"/>
                <w:i/>
              </w:rPr>
              <w:t xml:space="preserve"> interactions </w:t>
            </w:r>
          </w:p>
        </w:tc>
      </w:tr>
      <w:tr w:rsidR="00EC4C85" w:rsidRPr="006346C9" w14:paraId="42510A73" w14:textId="77777777" w:rsidTr="00FF6CB3">
        <w:trPr>
          <w:trHeight w:val="300"/>
        </w:trPr>
        <w:tc>
          <w:tcPr>
            <w:tcW w:w="4820" w:type="dxa"/>
            <w:noWrap/>
            <w:hideMark/>
          </w:tcPr>
          <w:p w14:paraId="48E47282" w14:textId="77777777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Smoking status</w:t>
            </w:r>
          </w:p>
        </w:tc>
        <w:tc>
          <w:tcPr>
            <w:tcW w:w="2410" w:type="dxa"/>
            <w:noWrap/>
            <w:hideMark/>
          </w:tcPr>
          <w:p w14:paraId="7F09D384" w14:textId="602841AA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 w:rsidRPr="006346C9">
              <w:rPr>
                <w:rFonts w:cstheme="minorHAnsi"/>
                <w:iCs/>
              </w:rPr>
              <w:t>CD (95% CI)</w:t>
            </w:r>
            <w:r>
              <w:rPr>
                <w:rFonts w:cstheme="minorHAnsi"/>
                <w:iCs/>
              </w:rPr>
              <w:t xml:space="preserve"> p= </w:t>
            </w:r>
            <w:r w:rsidR="0008497B">
              <w:rPr>
                <w:rFonts w:cstheme="minorHAnsi"/>
                <w:iCs/>
              </w:rPr>
              <w:t>0.17</w:t>
            </w:r>
          </w:p>
        </w:tc>
        <w:tc>
          <w:tcPr>
            <w:tcW w:w="3118" w:type="dxa"/>
            <w:noWrap/>
            <w:hideMark/>
          </w:tcPr>
          <w:p w14:paraId="37047D8B" w14:textId="036C0AFA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 w:rsidRPr="006346C9">
              <w:rPr>
                <w:rFonts w:cstheme="minorHAnsi"/>
                <w:iCs/>
              </w:rPr>
              <w:t>UC (95% CI)</w:t>
            </w:r>
            <w:r>
              <w:rPr>
                <w:rFonts w:cstheme="minorHAnsi"/>
                <w:iCs/>
              </w:rPr>
              <w:t xml:space="preserve"> p= 0.</w:t>
            </w:r>
            <w:r w:rsidR="00F46801">
              <w:rPr>
                <w:rFonts w:cstheme="minorHAnsi"/>
                <w:iCs/>
              </w:rPr>
              <w:t>11</w:t>
            </w:r>
          </w:p>
        </w:tc>
      </w:tr>
      <w:tr w:rsidR="00EC4C85" w:rsidRPr="006346C9" w14:paraId="169B4272" w14:textId="77777777" w:rsidTr="00FF6CB3">
        <w:trPr>
          <w:trHeight w:val="300"/>
        </w:trPr>
        <w:tc>
          <w:tcPr>
            <w:tcW w:w="4820" w:type="dxa"/>
            <w:noWrap/>
            <w:hideMark/>
          </w:tcPr>
          <w:p w14:paraId="3A0AA629" w14:textId="77777777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Never smoker</w:t>
            </w:r>
          </w:p>
        </w:tc>
        <w:tc>
          <w:tcPr>
            <w:tcW w:w="2410" w:type="dxa"/>
            <w:noWrap/>
          </w:tcPr>
          <w:p w14:paraId="45953834" w14:textId="77777777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.05 (1.03-1.06)</w:t>
            </w:r>
          </w:p>
        </w:tc>
        <w:tc>
          <w:tcPr>
            <w:tcW w:w="3118" w:type="dxa"/>
            <w:noWrap/>
          </w:tcPr>
          <w:p w14:paraId="0899FD68" w14:textId="62EDC1BB" w:rsidR="00EC4C85" w:rsidRPr="006346C9" w:rsidRDefault="00F46801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.03 (1.02-1.05)</w:t>
            </w:r>
          </w:p>
        </w:tc>
      </w:tr>
      <w:tr w:rsidR="00EC4C85" w:rsidRPr="006346C9" w14:paraId="37369C49" w14:textId="77777777" w:rsidTr="00FF6CB3">
        <w:trPr>
          <w:trHeight w:val="300"/>
        </w:trPr>
        <w:tc>
          <w:tcPr>
            <w:tcW w:w="4820" w:type="dxa"/>
            <w:noWrap/>
            <w:hideMark/>
          </w:tcPr>
          <w:p w14:paraId="5D50C3B6" w14:textId="77777777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Ex-smoker</w:t>
            </w:r>
          </w:p>
        </w:tc>
        <w:tc>
          <w:tcPr>
            <w:tcW w:w="2410" w:type="dxa"/>
            <w:noWrap/>
          </w:tcPr>
          <w:p w14:paraId="7E711513" w14:textId="2E096C7F" w:rsidR="00EC4C85" w:rsidRPr="006346C9" w:rsidRDefault="0008497B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.06 (1.03-1.09)</w:t>
            </w:r>
          </w:p>
        </w:tc>
        <w:tc>
          <w:tcPr>
            <w:tcW w:w="3118" w:type="dxa"/>
            <w:noWrap/>
          </w:tcPr>
          <w:p w14:paraId="534272B0" w14:textId="3A940DB8" w:rsidR="00EC4C85" w:rsidRPr="006346C9" w:rsidRDefault="00F46801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.01 (0.99-1.04)</w:t>
            </w:r>
          </w:p>
        </w:tc>
      </w:tr>
      <w:tr w:rsidR="00EC4C85" w:rsidRPr="006346C9" w14:paraId="1D60F444" w14:textId="77777777" w:rsidTr="00FF6CB3">
        <w:trPr>
          <w:trHeight w:val="300"/>
        </w:trPr>
        <w:tc>
          <w:tcPr>
            <w:tcW w:w="4820" w:type="dxa"/>
            <w:noWrap/>
            <w:hideMark/>
          </w:tcPr>
          <w:p w14:paraId="451667E6" w14:textId="77777777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Current smoker</w:t>
            </w:r>
          </w:p>
        </w:tc>
        <w:tc>
          <w:tcPr>
            <w:tcW w:w="2410" w:type="dxa"/>
            <w:noWrap/>
          </w:tcPr>
          <w:p w14:paraId="079CB20F" w14:textId="77777777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.06 (1.04-1.08)</w:t>
            </w:r>
          </w:p>
        </w:tc>
        <w:tc>
          <w:tcPr>
            <w:tcW w:w="3118" w:type="dxa"/>
            <w:noWrap/>
          </w:tcPr>
          <w:p w14:paraId="21679236" w14:textId="5CDF0D8E" w:rsidR="00EC4C85" w:rsidRPr="006346C9" w:rsidRDefault="00B61C57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.03 (1.00-1.05)</w:t>
            </w:r>
          </w:p>
        </w:tc>
      </w:tr>
      <w:tr w:rsidR="00EC4C85" w:rsidRPr="006346C9" w14:paraId="467CE8CB" w14:textId="77777777" w:rsidTr="00FF6CB3">
        <w:trPr>
          <w:trHeight w:val="300"/>
        </w:trPr>
        <w:tc>
          <w:tcPr>
            <w:tcW w:w="4820" w:type="dxa"/>
            <w:noWrap/>
            <w:hideMark/>
          </w:tcPr>
          <w:p w14:paraId="2B879598" w14:textId="77777777" w:rsidR="00EC4C85" w:rsidRPr="006346C9" w:rsidRDefault="00EC4C85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Missing</w:t>
            </w:r>
          </w:p>
        </w:tc>
        <w:tc>
          <w:tcPr>
            <w:tcW w:w="2410" w:type="dxa"/>
            <w:noWrap/>
          </w:tcPr>
          <w:p w14:paraId="0B82A73D" w14:textId="7417E5E3" w:rsidR="00EC4C85" w:rsidRPr="006346C9" w:rsidRDefault="0008497B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.08 (1.05-1.12)</w:t>
            </w:r>
          </w:p>
        </w:tc>
        <w:tc>
          <w:tcPr>
            <w:tcW w:w="3118" w:type="dxa"/>
            <w:noWrap/>
          </w:tcPr>
          <w:p w14:paraId="2E56796C" w14:textId="53DB257B" w:rsidR="00EC4C85" w:rsidRPr="006346C9" w:rsidRDefault="00B61C57" w:rsidP="00FF6CB3">
            <w:pPr>
              <w:spacing w:line="48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.06 (1.03-1.09)</w:t>
            </w:r>
          </w:p>
        </w:tc>
      </w:tr>
      <w:tr w:rsidR="00EC4C85" w:rsidRPr="006346C9" w14:paraId="0E9B97D9" w14:textId="77777777" w:rsidTr="00FF6CB3">
        <w:trPr>
          <w:trHeight w:val="300"/>
        </w:trPr>
        <w:tc>
          <w:tcPr>
            <w:tcW w:w="10348" w:type="dxa"/>
            <w:gridSpan w:val="3"/>
            <w:noWrap/>
            <w:hideMark/>
          </w:tcPr>
          <w:p w14:paraId="40FB954E" w14:textId="77777777" w:rsidR="00EC4C85" w:rsidRPr="00CD01CB" w:rsidRDefault="00EC4C85" w:rsidP="00FF6CB3">
            <w:r w:rsidRPr="00CD01CB">
              <w:rPr>
                <w:rFonts w:ascii="Open Sans" w:hAnsi="Open Sans" w:cs="Open Sans"/>
                <w:color w:val="1C1D1E"/>
                <w:shd w:val="clear" w:color="auto" w:fill="FFFFFF"/>
              </w:rPr>
              <w:t>†</w:t>
            </w:r>
            <w:r w:rsidRPr="00CD01CB">
              <w:t>Adjusted for social deprivation by Townsend score, smoking status, body mass index, history of polycystic ovarian syndrome, history of endometriosis, history of acne, history of pregnancy</w:t>
            </w:r>
          </w:p>
        </w:tc>
      </w:tr>
    </w:tbl>
    <w:p w14:paraId="2D3C9933" w14:textId="5BDB82BE" w:rsidR="00CC20E0" w:rsidRDefault="00CC20E0"/>
    <w:p w14:paraId="4AF44653" w14:textId="577FBA68" w:rsidR="00773B36" w:rsidRPr="00BE2B10" w:rsidRDefault="00773B36" w:rsidP="00773B36">
      <w:pPr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Supporting information table</w:t>
      </w:r>
      <w:r w:rsidR="00F51EBC">
        <w:rPr>
          <w:i/>
          <w:iCs/>
          <w:sz w:val="24"/>
          <w:szCs w:val="24"/>
        </w:rPr>
        <w:t xml:space="preserve"> 5</w:t>
      </w:r>
      <w:r>
        <w:rPr>
          <w:i/>
          <w:iCs/>
          <w:sz w:val="24"/>
          <w:szCs w:val="24"/>
        </w:rPr>
        <w:t>.</w:t>
      </w:r>
      <w:r w:rsidRPr="00BE2B10">
        <w:rPr>
          <w:i/>
          <w:iCs/>
          <w:sz w:val="24"/>
          <w:szCs w:val="24"/>
        </w:rPr>
        <w:t xml:space="preserve"> Adjusted odds ratios for Crohn’s disease and ulcerative colitis by any OCP exposure. Results </w:t>
      </w:r>
      <w:r>
        <w:rPr>
          <w:i/>
          <w:iCs/>
          <w:sz w:val="24"/>
          <w:szCs w:val="24"/>
        </w:rPr>
        <w:t xml:space="preserve">are </w:t>
      </w:r>
      <w:r w:rsidRPr="00BE2B10">
        <w:rPr>
          <w:i/>
          <w:iCs/>
          <w:sz w:val="24"/>
          <w:szCs w:val="24"/>
        </w:rPr>
        <w:t xml:space="preserve">stratified by calendar period in five-yearly quantiles </w:t>
      </w:r>
    </w:p>
    <w:tbl>
      <w:tblPr>
        <w:tblW w:w="96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8"/>
        <w:gridCol w:w="1134"/>
        <w:gridCol w:w="1276"/>
        <w:gridCol w:w="1559"/>
        <w:gridCol w:w="1163"/>
        <w:gridCol w:w="1400"/>
        <w:gridCol w:w="1689"/>
      </w:tblGrid>
      <w:tr w:rsidR="00773B36" w:rsidRPr="009A632D" w14:paraId="72FBB760" w14:textId="77777777" w:rsidTr="0050714D">
        <w:trPr>
          <w:trHeight w:val="976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AAD94" w14:textId="77777777" w:rsidR="00773B36" w:rsidRPr="009A632D" w:rsidRDefault="00773B36" w:rsidP="005071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6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1CEED" w14:textId="77777777" w:rsidR="00773B36" w:rsidRPr="009A632D" w:rsidRDefault="00773B36" w:rsidP="0050714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Crohn’s disease</w:t>
            </w:r>
          </w:p>
        </w:tc>
        <w:tc>
          <w:tcPr>
            <w:tcW w:w="425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C0A81" w14:textId="77777777" w:rsidR="00773B36" w:rsidRPr="009A632D" w:rsidRDefault="00773B36" w:rsidP="00507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Ulcerative colitis</w:t>
            </w:r>
          </w:p>
        </w:tc>
      </w:tr>
      <w:tr w:rsidR="00773B36" w:rsidRPr="009A632D" w14:paraId="65C6B9D9" w14:textId="77777777" w:rsidTr="0050714D">
        <w:trPr>
          <w:trHeight w:val="976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6C6C6" w14:textId="77777777" w:rsidR="00773B36" w:rsidRPr="009A632D" w:rsidRDefault="00773B36" w:rsidP="005071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47F29" w14:textId="77777777" w:rsidR="00773B36" w:rsidRDefault="00773B36" w:rsidP="0050714D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Cases 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n(%)</w:t>
            </w:r>
          </w:p>
          <w:p w14:paraId="69BF0A94" w14:textId="77777777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n=2,231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br/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5C2EE" w14:textId="77777777" w:rsidR="00773B36" w:rsidRDefault="00773B36" w:rsidP="0050714D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Controls 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n(%)</w:t>
            </w:r>
          </w:p>
          <w:p w14:paraId="35140545" w14:textId="77777777" w:rsidR="00773B36" w:rsidRPr="009364EC" w:rsidRDefault="00773B36" w:rsidP="0050714D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N=13,279</w:t>
            </w:r>
          </w:p>
          <w:p w14:paraId="5C1AF59E" w14:textId="77777777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D882A" w14:textId="77777777" w:rsidR="00773B36" w:rsidRDefault="00773B36" w:rsidP="0050714D">
            <w:pPr>
              <w:spacing w:after="0" w:line="240" w:lineRule="auto"/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 xml:space="preserve">Adjusted </w:t>
            </w:r>
          </w:p>
          <w:p w14:paraId="666D7DF6" w14:textId="77777777" w:rsidR="00773B36" w:rsidRPr="009A632D" w:rsidRDefault="00773B36" w:rsidP="005071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o</w:t>
            </w:r>
            <w:r w:rsidRPr="009A632D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dds ratio</w:t>
            </w:r>
          </w:p>
          <w:p w14:paraId="118623E1" w14:textId="77777777" w:rsidR="00773B36" w:rsidRPr="009A632D" w:rsidRDefault="00773B36" w:rsidP="005071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(95% CI)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†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B3C96" w14:textId="77777777" w:rsidR="00773B36" w:rsidRPr="009364EC" w:rsidRDefault="00773B36" w:rsidP="0050714D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Cases 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n(%) n=2,701</w:t>
            </w:r>
          </w:p>
          <w:p w14:paraId="49F03C21" w14:textId="77777777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F9E93" w14:textId="77777777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Controls 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n(%) n=16,061</w:t>
            </w:r>
          </w:p>
          <w:p w14:paraId="43B3260C" w14:textId="77777777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7807C" w14:textId="77777777" w:rsidR="00773B36" w:rsidRDefault="00773B36" w:rsidP="0050714D">
            <w:pPr>
              <w:spacing w:after="0" w:line="240" w:lineRule="auto"/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Adjusted</w:t>
            </w:r>
          </w:p>
          <w:p w14:paraId="629904FD" w14:textId="77777777" w:rsidR="00773B36" w:rsidRDefault="00773B36" w:rsidP="0050714D">
            <w:pPr>
              <w:spacing w:after="0" w:line="240" w:lineRule="auto"/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o</w:t>
            </w:r>
            <w:r w:rsidRPr="009A632D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dds ratio</w:t>
            </w:r>
          </w:p>
          <w:p w14:paraId="236145FD" w14:textId="77777777" w:rsidR="00773B36" w:rsidRPr="009A632D" w:rsidRDefault="00773B36" w:rsidP="005071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(95% CI)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†</w:t>
            </w:r>
          </w:p>
        </w:tc>
      </w:tr>
      <w:tr w:rsidR="00773B36" w:rsidRPr="009A632D" w14:paraId="40180F7F" w14:textId="77777777" w:rsidTr="0050714D">
        <w:trPr>
          <w:trHeight w:val="956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4A9DA" w14:textId="77777777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2000-200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4D8E0" w14:textId="77777777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427 (19.1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0EA8E" w14:textId="77777777" w:rsidR="00773B36" w:rsidRPr="009A632D" w:rsidRDefault="00773B36" w:rsidP="0050714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2,538 (19.1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339FA" w14:textId="77F2BD6C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1.51 </w:t>
            </w:r>
            <w:r w:rsidR="004F179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15</w:t>
            </w:r>
            <w:r w:rsidR="004F179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-1.95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41757" w14:textId="77777777" w:rsidR="00773B36" w:rsidRPr="009A632D" w:rsidRDefault="00773B36" w:rsidP="0050714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524 (19.4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0578C" w14:textId="77777777" w:rsidR="00773B36" w:rsidRPr="009A632D" w:rsidRDefault="00773B36" w:rsidP="0050714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3,134 (19.5)</w:t>
            </w:r>
          </w:p>
        </w:tc>
        <w:tc>
          <w:tcPr>
            <w:tcW w:w="1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B61E9" w14:textId="4E210376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</w:t>
            </w:r>
            <w:r w:rsidR="004F179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 (</w:t>
            </w:r>
            <w:r w:rsidR="004F179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02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-1.</w:t>
            </w:r>
            <w:r w:rsidR="004F179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)</w:t>
            </w:r>
          </w:p>
        </w:tc>
      </w:tr>
      <w:tr w:rsidR="00773B36" w:rsidRPr="009A632D" w14:paraId="7FE8E6A1" w14:textId="77777777" w:rsidTr="0050714D">
        <w:trPr>
          <w:trHeight w:val="96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74BAF" w14:textId="77777777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2005-200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F5C87" w14:textId="77777777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749 (33.6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D8CDF" w14:textId="77777777" w:rsidR="00773B36" w:rsidRPr="009A632D" w:rsidRDefault="00773B36" w:rsidP="0050714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4,470 (33.7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21B29" w14:textId="4FB67789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</w:t>
            </w:r>
            <w:r w:rsidR="004F179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 (1.</w:t>
            </w:r>
            <w:r w:rsidR="004F179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-2.</w:t>
            </w:r>
            <w:r w:rsidR="004F179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0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8A6B3" w14:textId="77777777" w:rsidR="00773B36" w:rsidRPr="009A632D" w:rsidRDefault="00773B36" w:rsidP="0050714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856 (31.7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FDA58" w14:textId="77777777" w:rsidR="00773B36" w:rsidRPr="009A632D" w:rsidRDefault="00773B36" w:rsidP="0050714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5,107 (31.8)</w:t>
            </w:r>
          </w:p>
        </w:tc>
        <w:tc>
          <w:tcPr>
            <w:tcW w:w="1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86072" w14:textId="4E842670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2</w:t>
            </w:r>
            <w:r w:rsidR="004F179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 (</w:t>
            </w:r>
            <w:r w:rsidR="004F179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99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-1.</w:t>
            </w:r>
            <w:r w:rsidR="004F179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)</w:t>
            </w:r>
          </w:p>
        </w:tc>
      </w:tr>
      <w:tr w:rsidR="00773B36" w:rsidRPr="009A632D" w14:paraId="3F8B210B" w14:textId="77777777" w:rsidTr="0050714D">
        <w:trPr>
          <w:trHeight w:val="911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49A03" w14:textId="77777777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2010-201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531BD" w14:textId="77777777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710 (31.8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218E6" w14:textId="77777777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4,214 (31.7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1DF22" w14:textId="0840719A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3</w:t>
            </w:r>
            <w:r w:rsidR="004F179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 (1.0</w:t>
            </w:r>
            <w:r w:rsidR="004F179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-1.70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A024D" w14:textId="77777777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858 (31.8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733D6" w14:textId="77777777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5,075 (31.6)</w:t>
            </w:r>
          </w:p>
        </w:tc>
        <w:tc>
          <w:tcPr>
            <w:tcW w:w="1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CA036" w14:textId="41CA5B71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.</w:t>
            </w:r>
            <w:r w:rsidR="004F1D9C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 (1.0</w:t>
            </w:r>
            <w:r w:rsidR="004F1D9C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-1.5</w:t>
            </w:r>
            <w:r w:rsidR="004F1D9C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)</w:t>
            </w:r>
          </w:p>
        </w:tc>
      </w:tr>
      <w:tr w:rsidR="00773B36" w:rsidRPr="009A632D" w14:paraId="0E72D9F5" w14:textId="77777777" w:rsidTr="0050714D">
        <w:trPr>
          <w:trHeight w:val="96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F6C5A" w14:textId="77777777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2015-201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C8BDD" w14:textId="77777777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45 (15.5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E8EF4" w14:textId="77777777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,057 (15.5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EEF2C" w14:textId="7D306DFF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</w:t>
            </w:r>
            <w:r w:rsidR="004F179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38 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(0.</w:t>
            </w:r>
            <w:r w:rsidR="004F179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-1.</w:t>
            </w:r>
            <w:r w:rsidR="004F179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A3E3B" w14:textId="77777777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463 (17.1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22FB4" w14:textId="77777777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,745 (17.1)</w:t>
            </w:r>
          </w:p>
        </w:tc>
        <w:tc>
          <w:tcPr>
            <w:tcW w:w="1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CF729" w14:textId="7AF175F6" w:rsidR="00773B36" w:rsidRPr="009A632D" w:rsidRDefault="00773B36" w:rsidP="0050714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</w:t>
            </w:r>
            <w:r w:rsidR="004F1D9C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40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 (</w:t>
            </w:r>
            <w:r w:rsidR="004F1D9C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05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-1.</w:t>
            </w:r>
            <w:r w:rsidR="004F1D9C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)</w:t>
            </w:r>
          </w:p>
        </w:tc>
      </w:tr>
    </w:tbl>
    <w:p w14:paraId="67203B5B" w14:textId="77777777" w:rsidR="00773B36" w:rsidRDefault="00773B36" w:rsidP="00773B36">
      <w:pPr>
        <w:rPr>
          <w:sz w:val="24"/>
          <w:szCs w:val="24"/>
        </w:rPr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Pr="00625252">
        <w:rPr>
          <w:sz w:val="24"/>
          <w:szCs w:val="24"/>
        </w:rPr>
        <w:t xml:space="preserve">Adjusted for social deprivation by Townsend score, smoking status, BMI, history of </w:t>
      </w:r>
      <w:r>
        <w:rPr>
          <w:sz w:val="24"/>
          <w:szCs w:val="24"/>
        </w:rPr>
        <w:t>polycystic ovarian syndrome</w:t>
      </w:r>
      <w:r w:rsidRPr="00625252">
        <w:rPr>
          <w:sz w:val="24"/>
          <w:szCs w:val="24"/>
        </w:rPr>
        <w:t>, history of endometriosis, history of acne, history of pregnancy</w:t>
      </w:r>
      <w:r>
        <w:rPr>
          <w:sz w:val="24"/>
          <w:szCs w:val="24"/>
        </w:rPr>
        <w:t>. All odds ratios are generated using non-use as the reference group</w:t>
      </w:r>
    </w:p>
    <w:p w14:paraId="0F33A2AB" w14:textId="6A988F38" w:rsidR="00773B36" w:rsidRDefault="00773B36"/>
    <w:p w14:paraId="22768EE8" w14:textId="6E5EC165" w:rsidR="00F51EBC" w:rsidRPr="00625252" w:rsidRDefault="00F51EBC" w:rsidP="00F51EBC">
      <w:pPr>
        <w:rPr>
          <w:sz w:val="24"/>
          <w:szCs w:val="24"/>
        </w:rPr>
      </w:pPr>
      <w:r>
        <w:rPr>
          <w:sz w:val="24"/>
          <w:szCs w:val="24"/>
        </w:rPr>
        <w:t>Supporting information</w:t>
      </w:r>
      <w:r w:rsidRPr="00625252">
        <w:rPr>
          <w:sz w:val="24"/>
          <w:szCs w:val="24"/>
        </w:rPr>
        <w:t xml:space="preserve"> table </w:t>
      </w:r>
      <w:r>
        <w:rPr>
          <w:sz w:val="24"/>
          <w:szCs w:val="24"/>
        </w:rPr>
        <w:t>6</w:t>
      </w:r>
      <w:r w:rsidRPr="00625252">
        <w:rPr>
          <w:sz w:val="24"/>
          <w:szCs w:val="24"/>
        </w:rPr>
        <w:t>. Numbers</w:t>
      </w:r>
      <w:r>
        <w:rPr>
          <w:sz w:val="24"/>
          <w:szCs w:val="24"/>
        </w:rPr>
        <w:t>, proportions</w:t>
      </w:r>
      <w:r w:rsidRPr="00625252">
        <w:rPr>
          <w:sz w:val="24"/>
          <w:szCs w:val="24"/>
        </w:rPr>
        <w:t xml:space="preserve"> and adjusted odds ratios for </w:t>
      </w:r>
      <w:r>
        <w:rPr>
          <w:sz w:val="24"/>
          <w:szCs w:val="24"/>
        </w:rPr>
        <w:t>Crohn’s disease and ulcerative colitis</w:t>
      </w:r>
      <w:r w:rsidRPr="00625252">
        <w:rPr>
          <w:sz w:val="24"/>
          <w:szCs w:val="24"/>
        </w:rPr>
        <w:t xml:space="preserve"> by contraceptive exposure</w:t>
      </w:r>
      <w:r>
        <w:rPr>
          <w:sz w:val="24"/>
          <w:szCs w:val="24"/>
        </w:rPr>
        <w:t>. Sensitivity analysis –  women with missing BMI excluded and BMI treated as a continuous variable</w:t>
      </w:r>
    </w:p>
    <w:tbl>
      <w:tblPr>
        <w:tblW w:w="96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8"/>
        <w:gridCol w:w="1134"/>
        <w:gridCol w:w="1276"/>
        <w:gridCol w:w="1559"/>
        <w:gridCol w:w="1163"/>
        <w:gridCol w:w="1400"/>
        <w:gridCol w:w="1689"/>
      </w:tblGrid>
      <w:tr w:rsidR="00F51EBC" w:rsidRPr="009A632D" w14:paraId="15C63C27" w14:textId="77777777" w:rsidTr="00BA336B">
        <w:trPr>
          <w:trHeight w:val="976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5121B" w14:textId="77777777" w:rsidR="00F51EBC" w:rsidRPr="009A632D" w:rsidRDefault="00F51EBC" w:rsidP="00BA33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6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455A7" w14:textId="77777777" w:rsidR="00F51EBC" w:rsidRPr="009A632D" w:rsidRDefault="00F51EBC" w:rsidP="00BA33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Crohn’s disease</w:t>
            </w:r>
          </w:p>
        </w:tc>
        <w:tc>
          <w:tcPr>
            <w:tcW w:w="425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691DB" w14:textId="77777777" w:rsidR="00F51EBC" w:rsidRPr="009A632D" w:rsidRDefault="00F51EBC" w:rsidP="00BA33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Ulcerative colitis</w:t>
            </w:r>
          </w:p>
        </w:tc>
      </w:tr>
      <w:tr w:rsidR="00F51EBC" w:rsidRPr="009A632D" w14:paraId="7F5270F5" w14:textId="77777777" w:rsidTr="00BA336B">
        <w:trPr>
          <w:trHeight w:val="976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E637B" w14:textId="77777777" w:rsidR="00F51EBC" w:rsidRPr="009A632D" w:rsidRDefault="00F51EBC" w:rsidP="00BA33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B522D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Cases n(%)</w:t>
            </w: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br/>
              <w:t>n=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,86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C8927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Controls n(%)</w:t>
            </w:r>
          </w:p>
          <w:p w14:paraId="41B659DC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0,01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22BB6" w14:textId="77777777" w:rsidR="00F51EBC" w:rsidRDefault="00F51EBC" w:rsidP="00BA336B">
            <w:pPr>
              <w:spacing w:after="0" w:line="240" w:lineRule="auto"/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 xml:space="preserve">Adjusted </w:t>
            </w:r>
          </w:p>
          <w:p w14:paraId="67739B70" w14:textId="77777777" w:rsidR="00F51EBC" w:rsidRPr="009A632D" w:rsidRDefault="00F51EBC" w:rsidP="00BA33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o</w:t>
            </w:r>
            <w:r w:rsidRPr="009A632D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dds ratio</w:t>
            </w:r>
          </w:p>
          <w:p w14:paraId="591F0BFA" w14:textId="77777777" w:rsidR="00F51EBC" w:rsidRPr="009A632D" w:rsidRDefault="00F51EBC" w:rsidP="00BA33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(95% CI)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†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B4C11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Cases n(%)</w:t>
            </w:r>
          </w:p>
          <w:p w14:paraId="0D41DE47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,297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902D1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Controls n(%)</w:t>
            </w:r>
          </w:p>
          <w:p w14:paraId="15EDC82C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2,862</w:t>
            </w:r>
          </w:p>
        </w:tc>
        <w:tc>
          <w:tcPr>
            <w:tcW w:w="1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4F4F5" w14:textId="77777777" w:rsidR="00F51EBC" w:rsidRDefault="00F51EBC" w:rsidP="00BA336B">
            <w:pPr>
              <w:spacing w:after="0" w:line="240" w:lineRule="auto"/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Adjusted</w:t>
            </w:r>
          </w:p>
          <w:p w14:paraId="4AD644F4" w14:textId="77777777" w:rsidR="00F51EBC" w:rsidRDefault="00F51EBC" w:rsidP="00BA336B">
            <w:pPr>
              <w:spacing w:after="0" w:line="240" w:lineRule="auto"/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o</w:t>
            </w:r>
            <w:r w:rsidRPr="009A632D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dds ratio</w:t>
            </w:r>
          </w:p>
          <w:p w14:paraId="19201857" w14:textId="77777777" w:rsidR="00F51EBC" w:rsidRPr="009A632D" w:rsidRDefault="00F51EBC" w:rsidP="00BA33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(95% CI)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†</w:t>
            </w:r>
          </w:p>
        </w:tc>
      </w:tr>
      <w:tr w:rsidR="00F51EBC" w:rsidRPr="009A632D" w14:paraId="121C7FE9" w14:textId="77777777" w:rsidTr="00BA336B">
        <w:trPr>
          <w:trHeight w:val="956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45F6B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Non</w:t>
            </w:r>
            <w:r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-</w:t>
            </w:r>
            <w:r w:rsidRPr="009A632D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user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D3B73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496 (26.7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E91BC" w14:textId="77777777" w:rsidR="00F51EBC" w:rsidRPr="009A632D" w:rsidRDefault="00F51EBC" w:rsidP="00BA336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3,220 (32.2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97C70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7B5CC" w14:textId="77777777" w:rsidR="00F51EBC" w:rsidRPr="009A632D" w:rsidRDefault="00F51EBC" w:rsidP="00BA336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712 (31.0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6162C" w14:textId="77777777" w:rsidR="00F51EBC" w:rsidRPr="009A632D" w:rsidRDefault="00F51EBC" w:rsidP="00BA336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4,578 (35.6)</w:t>
            </w:r>
          </w:p>
        </w:tc>
        <w:tc>
          <w:tcPr>
            <w:tcW w:w="1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D5F44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</w:t>
            </w:r>
          </w:p>
        </w:tc>
      </w:tr>
      <w:tr w:rsidR="00F51EBC" w:rsidRPr="009A632D" w14:paraId="2C155AC4" w14:textId="77777777" w:rsidTr="00BA336B">
        <w:trPr>
          <w:trHeight w:val="96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3B6B4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2nd gen</w:t>
            </w:r>
            <w:r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eration COCP</w:t>
            </w:r>
            <w:r w:rsidRPr="009A632D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 xml:space="preserve"> user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505EA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523 (28.1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09269" w14:textId="77777777" w:rsidR="00F51EBC" w:rsidRPr="009A632D" w:rsidRDefault="00F51EBC" w:rsidP="00BA336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2,259 (22.6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DAD06" w14:textId="77777777" w:rsidR="00F51EBC" w:rsidRDefault="00F51EBC" w:rsidP="00BA336B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</w:p>
          <w:p w14:paraId="208381B8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57 (1.34-1.83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42EB5" w14:textId="77777777" w:rsidR="00F51EBC" w:rsidRPr="009A632D" w:rsidRDefault="00F51EBC" w:rsidP="00BA336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500 (21.8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0BECD" w14:textId="77777777" w:rsidR="00F51EBC" w:rsidRPr="009A632D" w:rsidRDefault="00F51EBC" w:rsidP="00BA336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2,534 (19.7)</w:t>
            </w:r>
          </w:p>
        </w:tc>
        <w:tc>
          <w:tcPr>
            <w:tcW w:w="1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4B1CA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24 (1.08-1.42)</w:t>
            </w:r>
          </w:p>
        </w:tc>
      </w:tr>
      <w:tr w:rsidR="00F51EBC" w:rsidRPr="009A632D" w14:paraId="4BFBF53C" w14:textId="77777777" w:rsidTr="00BA336B">
        <w:trPr>
          <w:trHeight w:val="911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7D683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Newer gen</w:t>
            </w:r>
            <w:r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eration COCP</w:t>
            </w:r>
            <w:r w:rsidRPr="009A632D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 xml:space="preserve"> user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D3A1A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99 (5.3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AE178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608 (6.1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89342" w14:textId="77777777" w:rsidR="00F51EBC" w:rsidRDefault="00F51EBC" w:rsidP="00BA336B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</w:p>
          <w:p w14:paraId="0B561C94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11 (0.87-1.44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305D4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49 (6.5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34201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713 (5.5)</w:t>
            </w:r>
          </w:p>
        </w:tc>
        <w:tc>
          <w:tcPr>
            <w:tcW w:w="1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7C562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31 (1.06-1.61)</w:t>
            </w:r>
          </w:p>
        </w:tc>
      </w:tr>
      <w:tr w:rsidR="00F51EBC" w:rsidRPr="009A632D" w14:paraId="5EB8C882" w14:textId="77777777" w:rsidTr="00BA336B">
        <w:trPr>
          <w:trHeight w:val="96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BEED1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lastRenderedPageBreak/>
              <w:t>Progestogen-only pill</w:t>
            </w:r>
            <w:r w:rsidRPr="009A632D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 xml:space="preserve"> user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5909C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71 (3.8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96B7E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456 (4.6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D8ACE" w14:textId="77777777" w:rsidR="00F51EBC" w:rsidRDefault="00F51EBC" w:rsidP="00BA336B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</w:p>
          <w:p w14:paraId="24F2C5FF" w14:textId="77777777" w:rsidR="00F51EBC" w:rsidRDefault="00F51EBC" w:rsidP="00BA336B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</w:p>
          <w:p w14:paraId="10A29437" w14:textId="77777777" w:rsidR="00F51EBC" w:rsidRDefault="00F51EBC" w:rsidP="00BA336B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96 (0.73-1.26)</w:t>
            </w:r>
          </w:p>
          <w:p w14:paraId="481CCDE2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33105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25 (5.4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C3F18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680 (5.3)</w:t>
            </w:r>
          </w:p>
        </w:tc>
        <w:tc>
          <w:tcPr>
            <w:tcW w:w="1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D50FC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27 (1.03-1.58)</w:t>
            </w:r>
          </w:p>
        </w:tc>
      </w:tr>
      <w:tr w:rsidR="00F51EBC" w:rsidRPr="009A632D" w14:paraId="5552F76C" w14:textId="77777777" w:rsidTr="00BA336B">
        <w:trPr>
          <w:trHeight w:val="96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111E5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Parenteral method user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862E5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29 (6.9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6C9D4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757 (7.6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98D4D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06 (0.85-1.33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EA129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75 (7.6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961BC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,018 (7.9)</w:t>
            </w:r>
          </w:p>
        </w:tc>
        <w:tc>
          <w:tcPr>
            <w:tcW w:w="1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739D8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15 (0.95-1.38)</w:t>
            </w:r>
          </w:p>
        </w:tc>
      </w:tr>
      <w:tr w:rsidR="00F51EBC" w:rsidRPr="009A632D" w14:paraId="79E0D9D0" w14:textId="77777777" w:rsidTr="00BA336B">
        <w:trPr>
          <w:trHeight w:val="96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ACFE9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9A632D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eastAsia="en-GB"/>
              </w:rPr>
              <w:t>Mixed user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70A24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543 (29.2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CE184" w14:textId="77777777" w:rsidR="00F51EBC" w:rsidRPr="009A632D" w:rsidRDefault="00F51EBC" w:rsidP="00BA336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2,716 (27.1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46802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37 (1.16-1.60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6F383" w14:textId="77777777" w:rsidR="00F51EBC" w:rsidRPr="009A632D" w:rsidRDefault="00F51EBC" w:rsidP="00BA336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636 (27.7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8B9D1" w14:textId="77777777" w:rsidR="00F51EBC" w:rsidRPr="009A632D" w:rsidRDefault="00F51EBC" w:rsidP="00BA336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dark1"/>
                <w:kern w:val="24"/>
                <w:lang w:eastAsia="en-GB"/>
              </w:rPr>
              <w:t>3,339 (26.0)</w:t>
            </w:r>
          </w:p>
        </w:tc>
        <w:tc>
          <w:tcPr>
            <w:tcW w:w="1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D3681" w14:textId="77777777" w:rsidR="00F51EBC" w:rsidRPr="009A632D" w:rsidRDefault="00F51EBC" w:rsidP="00BA33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23 (1.07-1.41)</w:t>
            </w:r>
          </w:p>
        </w:tc>
      </w:tr>
    </w:tbl>
    <w:p w14:paraId="4210F06E" w14:textId="77777777" w:rsidR="00F51EBC" w:rsidRDefault="00F51EBC" w:rsidP="00F51EBC">
      <w:pPr>
        <w:rPr>
          <w:sz w:val="24"/>
          <w:szCs w:val="24"/>
        </w:rPr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Pr="00625252">
        <w:rPr>
          <w:sz w:val="24"/>
          <w:szCs w:val="24"/>
        </w:rPr>
        <w:t xml:space="preserve">Adjusted for social deprivation by Townsend score, smoking status, BMI, history of </w:t>
      </w:r>
      <w:r>
        <w:rPr>
          <w:sz w:val="24"/>
          <w:szCs w:val="24"/>
        </w:rPr>
        <w:t>polycystic ovarian syndrome</w:t>
      </w:r>
      <w:r w:rsidRPr="00625252">
        <w:rPr>
          <w:sz w:val="24"/>
          <w:szCs w:val="24"/>
        </w:rPr>
        <w:t>, history of endometriosis, history of acne, history of pregnancy</w:t>
      </w:r>
      <w:r>
        <w:rPr>
          <w:sz w:val="24"/>
          <w:szCs w:val="24"/>
        </w:rPr>
        <w:t>. All odds ratios are generated using non-use as the reference group</w:t>
      </w:r>
    </w:p>
    <w:p w14:paraId="79BB5346" w14:textId="77777777" w:rsidR="00F51EBC" w:rsidRDefault="00F51EBC"/>
    <w:sectPr w:rsidR="00F51E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627"/>
    <w:rsid w:val="000006B9"/>
    <w:rsid w:val="00020E37"/>
    <w:rsid w:val="0008497B"/>
    <w:rsid w:val="001E31A1"/>
    <w:rsid w:val="00207E09"/>
    <w:rsid w:val="00280627"/>
    <w:rsid w:val="002C65AC"/>
    <w:rsid w:val="00385764"/>
    <w:rsid w:val="00472FAB"/>
    <w:rsid w:val="004A1F6E"/>
    <w:rsid w:val="004F1791"/>
    <w:rsid w:val="004F1D9C"/>
    <w:rsid w:val="005B7954"/>
    <w:rsid w:val="00613F42"/>
    <w:rsid w:val="00663311"/>
    <w:rsid w:val="00773B36"/>
    <w:rsid w:val="007F13E8"/>
    <w:rsid w:val="007F67FA"/>
    <w:rsid w:val="00AE7DD9"/>
    <w:rsid w:val="00B61C57"/>
    <w:rsid w:val="00BA7C9C"/>
    <w:rsid w:val="00CC20E0"/>
    <w:rsid w:val="00CD01CB"/>
    <w:rsid w:val="00EC4C85"/>
    <w:rsid w:val="00F46801"/>
    <w:rsid w:val="00F51EBC"/>
    <w:rsid w:val="00F76A33"/>
    <w:rsid w:val="00F86825"/>
    <w:rsid w:val="00FB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1C30D"/>
  <w15:chartTrackingRefBased/>
  <w15:docId w15:val="{2A999663-C531-42C4-8727-E94213BC8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3E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13E8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F13E8"/>
    <w:rPr>
      <w:rFonts w:eastAsiaTheme="majorEastAsia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7F1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4</Pages>
  <Words>768</Words>
  <Characters>438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vol, Thomas</dc:creator>
  <cp:keywords/>
  <dc:description/>
  <cp:lastModifiedBy>Pasvol, Thomas</cp:lastModifiedBy>
  <cp:revision>17</cp:revision>
  <dcterms:created xsi:type="dcterms:W3CDTF">2021-05-27T12:57:00Z</dcterms:created>
  <dcterms:modified xsi:type="dcterms:W3CDTF">2021-09-30T11:29:00Z</dcterms:modified>
</cp:coreProperties>
</file>